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BB5" w:rsidRPr="00C25582" w:rsidRDefault="00491BB5" w:rsidP="00491BB5">
      <w:pPr>
        <w:pStyle w:val="Caption"/>
        <w:spacing w:line="240" w:lineRule="auto"/>
        <w:rPr>
          <w:b w:val="0"/>
          <w:i/>
        </w:rPr>
      </w:pPr>
      <w:r>
        <w:t xml:space="preserve">Supplemental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Individual grooming behaviors in 2, 6 and 12 month wild type (WT) and A53T homozygous (HO) mice. </w:t>
      </w:r>
      <w:r>
        <w:rPr>
          <w:b w:val="0"/>
        </w:rPr>
        <w:t xml:space="preserve">Mice develop deficits in grooming behavior with age. No significant differences exist between WT and HO mice at 2 months of age; however, impairments are evident in the 6 and 12 month groups. 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030"/>
        <w:gridCol w:w="932"/>
        <w:gridCol w:w="931"/>
        <w:gridCol w:w="956"/>
        <w:gridCol w:w="834"/>
        <w:gridCol w:w="931"/>
        <w:gridCol w:w="956"/>
        <w:gridCol w:w="931"/>
        <w:gridCol w:w="931"/>
        <w:gridCol w:w="958"/>
      </w:tblGrid>
      <w:tr w:rsidR="00491BB5" w:rsidRPr="002044F4">
        <w:trPr>
          <w:trHeight w:val="569"/>
        </w:trPr>
        <w:tc>
          <w:tcPr>
            <w:tcW w:w="500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t xml:space="preserve"> </w:t>
            </w:r>
          </w:p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Mean </w:t>
            </w: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+</w:t>
            </w: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SEM</w:t>
            </w:r>
          </w:p>
        </w:tc>
      </w:tr>
      <w:tr w:rsidR="00491BB5" w:rsidRPr="002044F4">
        <w:trPr>
          <w:trHeight w:val="333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50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Two Month</w:t>
            </w:r>
          </w:p>
        </w:tc>
        <w:tc>
          <w:tcPr>
            <w:tcW w:w="144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ix Month</w:t>
            </w:r>
          </w:p>
        </w:tc>
        <w:tc>
          <w:tcPr>
            <w:tcW w:w="150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Twelve</w:t>
            </w: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Month</w:t>
            </w:r>
          </w:p>
        </w:tc>
      </w:tr>
      <w:tr w:rsidR="00491BB5" w:rsidRPr="002044F4">
        <w:trPr>
          <w:trHeight w:val="43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Grooming Behavior 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WT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HO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 value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WT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HO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 value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WT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HO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P value</w:t>
            </w:r>
          </w:p>
        </w:tc>
      </w:tr>
      <w:tr w:rsidR="00491BB5" w:rsidRPr="002044F4">
        <w:trPr>
          <w:trHeight w:val="567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brush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727 ± 0.140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9091 ± 0.09091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500 ± 0.1637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857 ± 0.1844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750 ± 0.8183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857 ± 0.1844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</w:tr>
      <w:tr w:rsidR="00491BB5" w:rsidRPr="002044F4">
        <w:trPr>
          <w:trHeight w:val="43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clean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545 ± 1.49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2.455 ± 0.9569 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12.38 ± 3.817 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.571 ± 0.8411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0404E0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0404E0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p=0.0549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5.13 ± 7.12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5.57 ± 10.14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</w:tr>
      <w:tr w:rsidR="00491BB5" w:rsidRPr="002044F4">
        <w:trPr>
          <w:trHeight w:val="43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clean limb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.818 ± 1.98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.909 ± 2.060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1.38 ± 2.456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143 ± 0.5533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0404E0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0404E0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p&lt;0.01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6.00 ± 2.42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429 ± 0.4286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0404E0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0404E0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p&lt;0.01</w:t>
            </w:r>
          </w:p>
        </w:tc>
      </w:tr>
      <w:tr w:rsidR="00491BB5" w:rsidRPr="002044F4">
        <w:trPr>
          <w:trHeight w:val="43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comb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273 ± 0.5062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091 ± 0.4946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.250 ± 1.206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571 ± 0.4041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0404E0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0404E0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p&lt;0.0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.875 ± 2.04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.143 ± 1.844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</w:tr>
      <w:tr w:rsidR="00491BB5" w:rsidRPr="002044F4">
        <w:trPr>
          <w:trHeight w:val="567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groom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.273 ± 2.83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182 ± 1.127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.25 ± 2.297 N=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.000 ± 2.507 N=7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1.25 ± 3.178 N=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.000 ± 3.471 N=7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0404E0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0404E0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p&lt;0.05</w:t>
            </w:r>
          </w:p>
        </w:tc>
      </w:tr>
      <w:tr w:rsidR="00491BB5" w:rsidRPr="002044F4">
        <w:trPr>
          <w:trHeight w:val="43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groom limb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1.91 ± 7.719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7.18 ± 7.846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36.6 ± 9.50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0.7 ± 11.37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0404E0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0404E0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p&lt;0.0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90.4 ± 18.52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83.6 ± 58.05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</w:tr>
      <w:tr w:rsidR="00491BB5" w:rsidRPr="002044F4">
        <w:trPr>
          <w:trHeight w:val="43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cratch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75 ± 0.1830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-- 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000 ± 0.2673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857 ± 0.2857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</w:tr>
      <w:tr w:rsidR="00491BB5" w:rsidRPr="002044F4">
        <w:trPr>
          <w:trHeight w:val="43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sniff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76.5 ± 25.16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23.1 ± 18.20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97.0 ± 38.17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9.4 ± 12.25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0404E0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0404E0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p=0.0603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06.1 ± 35.71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12.0 ± 19.92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0404E0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0404E0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p&lt;0.05</w:t>
            </w:r>
          </w:p>
        </w:tc>
      </w:tr>
      <w:tr w:rsidR="00491BB5" w:rsidRPr="002044F4">
        <w:trPr>
          <w:trHeight w:val="43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wash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182 ± 0.5191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545 ± 0.2073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750 ± 0.9590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286 ± 0.4286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0404E0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0404E0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p=0.0556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.000 ± 1.25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857 ± 1.370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</w:tr>
      <w:tr w:rsidR="00491BB5" w:rsidRPr="002044F4">
        <w:trPr>
          <w:trHeight w:val="43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wipe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273 ± 0.633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0.1818 ± 0.1220 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.000 ± 0.8452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286 ± 0.2020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0404E0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0404E0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p&lt;0.0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2.88 ± 2.333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714 ± 0.5714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0404E0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0404E0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p&lt;0.001</w:t>
            </w:r>
          </w:p>
        </w:tc>
      </w:tr>
      <w:tr w:rsidR="00491BB5" w:rsidRPr="002044F4">
        <w:trPr>
          <w:trHeight w:val="43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wipe limb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3.73 ± 4.032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6.182 ± 2.044 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&gt;0.05</w:t>
            </w:r>
          </w:p>
        </w:tc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0.38 ± 5.78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.000 ± 1.291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0404E0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0404E0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p&lt;0.001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8.63 ± 7.87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2044F4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44F4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3.86 ± 4.574</w:t>
            </w:r>
          </w:p>
        </w:tc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1BB5" w:rsidRPr="000404E0" w:rsidRDefault="00491BB5" w:rsidP="00ED3F61">
            <w:pPr>
              <w:spacing w:line="240" w:lineRule="auto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</w:rPr>
            </w:pPr>
            <w:r w:rsidRPr="000404E0">
              <w:rPr>
                <w:rFonts w:ascii="Arial" w:hAnsi="Arial" w:cs="Arial"/>
                <w:b/>
                <w:color w:val="000000"/>
                <w:kern w:val="24"/>
                <w:sz w:val="16"/>
                <w:szCs w:val="16"/>
              </w:rPr>
              <w:t>p&lt;0.001</w:t>
            </w:r>
          </w:p>
        </w:tc>
      </w:tr>
    </w:tbl>
    <w:p w:rsidR="00491BB5" w:rsidRPr="00B602DB" w:rsidRDefault="00491BB5" w:rsidP="00491BB5">
      <w:pPr>
        <w:spacing w:line="240" w:lineRule="auto"/>
        <w:rPr>
          <w:sz w:val="20"/>
        </w:rPr>
      </w:pPr>
      <w:r w:rsidRPr="00B602DB">
        <w:rPr>
          <w:i/>
          <w:sz w:val="20"/>
        </w:rPr>
        <w:t>Groom = subtle movements of the paw, usually on the face; Wipe = brushing of the fur by the paw; Clean = vigorous cleaning by the paw; Scratch = vigorous and rapid movement of the foot; Sniff = subtle movements of the head; Groom = small movements of the head, usually includes arms; Comb= small, short movements of the head and arms, usually on body fur; Wipe = small, but long movements of the head; Brush = large, short movements of the head; Clean = large, long movements of the head; Wash = vigorous movements of the head, usually looks like deep grooming (biting motion)</w:t>
      </w:r>
    </w:p>
    <w:p w:rsidR="00F14017" w:rsidRDefault="00491BB5"/>
    <w:sectPr w:rsidR="00F14017" w:rsidSect="00ED3F61">
      <w:headerReference w:type="default" r:id="rId5"/>
      <w:footerReference w:type="default" r:id="rId6"/>
      <w:pgSz w:w="12240" w:h="15840" w:code="1"/>
      <w:pgMar w:top="1440" w:right="1440" w:bottom="1440" w:left="1440" w:gutter="0"/>
      <w:lnNumType w:countBy="1" w:restart="continuous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5A4E" w:rsidRDefault="00491BB5"/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5A4E" w:rsidRDefault="00491BB5">
    <w:pPr>
      <w:pStyle w:val="Header"/>
      <w:jc w:val="right"/>
    </w:pPr>
    <w:r>
      <w:t xml:space="preserve">Paumier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82370"/>
    <w:multiLevelType w:val="hybridMultilevel"/>
    <w:tmpl w:val="6D9C5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D10994"/>
    <w:multiLevelType w:val="hybridMultilevel"/>
    <w:tmpl w:val="263420EC"/>
    <w:lvl w:ilvl="0" w:tplc="46DE39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28B8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341D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980E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DCC6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961B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DEF0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FE4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BA18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3957B6F"/>
    <w:multiLevelType w:val="hybridMultilevel"/>
    <w:tmpl w:val="25EEA2D2"/>
    <w:lvl w:ilvl="0" w:tplc="EC52C5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F8E32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E48A4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82F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8CD6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E62D9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E727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E465C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E423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29F37DD7"/>
    <w:multiLevelType w:val="hybridMultilevel"/>
    <w:tmpl w:val="93FEDC66"/>
    <w:lvl w:ilvl="0" w:tplc="13481F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61065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26D5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ECF5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63049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B288F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ED09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BA818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F67A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2C7C4C8E"/>
    <w:multiLevelType w:val="hybridMultilevel"/>
    <w:tmpl w:val="6D1098DE"/>
    <w:lvl w:ilvl="0" w:tplc="108637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2EA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460E9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1EBC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84443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BC56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F231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0DCD8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5AAA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486D4196"/>
    <w:multiLevelType w:val="hybridMultilevel"/>
    <w:tmpl w:val="398E5214"/>
    <w:lvl w:ilvl="0" w:tplc="8A9883B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B4E06A6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95AD72E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AE28F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F420A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C66A26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482348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93EA3A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976C5F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BCC7A38"/>
    <w:multiLevelType w:val="hybridMultilevel"/>
    <w:tmpl w:val="FDDCA13A"/>
    <w:lvl w:ilvl="0" w:tplc="A39887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C66F172">
      <w:start w:val="227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32E5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EDC20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E8A6D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1A6CA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6B859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68A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32E7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5C71254D"/>
    <w:multiLevelType w:val="hybridMultilevel"/>
    <w:tmpl w:val="709ECC90"/>
    <w:lvl w:ilvl="0" w:tplc="47B664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05A7C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2C8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ED206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028B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5A39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34263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E34EA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1AE0F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78826183"/>
    <w:multiLevelType w:val="hybridMultilevel"/>
    <w:tmpl w:val="519C1D98"/>
    <w:lvl w:ilvl="0" w:tplc="13481F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37476F"/>
    <w:multiLevelType w:val="hybridMultilevel"/>
    <w:tmpl w:val="86B8C02E"/>
    <w:lvl w:ilvl="0" w:tplc="196E0A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9E0305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5988B1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212C5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234FF6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BA0764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0EEAF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06ABA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F6016C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6"/>
  </w:num>
  <w:num w:numId="7">
    <w:abstractNumId w:val="7"/>
  </w:num>
  <w:num w:numId="8">
    <w:abstractNumId w:val="3"/>
  </w:num>
  <w:num w:numId="9">
    <w:abstractNumId w:val="8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91BB5"/>
    <w:rsid w:val="00491BB5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Keyboar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BB5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491BB5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491BB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91BB5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491BB5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1BB5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491BB5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91BB5"/>
    <w:rPr>
      <w:rFonts w:ascii="Times New Roman" w:eastAsia="Times New Roman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rsid w:val="00491BB5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er">
    <w:name w:val="header"/>
    <w:basedOn w:val="Normal"/>
    <w:link w:val="HeaderChar"/>
    <w:rsid w:val="00491B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1BB5"/>
    <w:rPr>
      <w:rFonts w:ascii="Times New Roman" w:eastAsia="Times New Roman" w:hAnsi="Times New Roman" w:cs="Times New Roman"/>
    </w:rPr>
  </w:style>
  <w:style w:type="character" w:styleId="HTMLKeyboard">
    <w:name w:val="HTML Keyboard"/>
    <w:basedOn w:val="DefaultParagraphFont"/>
    <w:rsid w:val="00491BB5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491BB5"/>
  </w:style>
  <w:style w:type="character" w:styleId="LineNumber">
    <w:name w:val="line number"/>
    <w:basedOn w:val="DefaultParagraphFont"/>
    <w:rsid w:val="00491BB5"/>
  </w:style>
  <w:style w:type="paragraph" w:styleId="Footer">
    <w:name w:val="footer"/>
    <w:basedOn w:val="Normal"/>
    <w:link w:val="FooterChar"/>
    <w:rsid w:val="00491B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1BB5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link w:val="TitleChar"/>
    <w:qFormat/>
    <w:rsid w:val="00491BB5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91BB5"/>
    <w:rPr>
      <w:rFonts w:ascii="Arial" w:eastAsia="Times New Roman" w:hAnsi="Arial" w:cs="Arial"/>
      <w:b/>
      <w:bCs/>
      <w:kern w:val="28"/>
      <w:sz w:val="32"/>
      <w:szCs w:val="32"/>
    </w:rPr>
  </w:style>
  <w:style w:type="character" w:styleId="Hyperlink">
    <w:name w:val="Hyperlink"/>
    <w:basedOn w:val="DefaultParagraphFont"/>
    <w:rsid w:val="00491BB5"/>
    <w:rPr>
      <w:color w:val="0000FF"/>
      <w:u w:val="single"/>
    </w:rPr>
  </w:style>
  <w:style w:type="paragraph" w:styleId="NormalWeb">
    <w:name w:val="Normal (Web)"/>
    <w:basedOn w:val="Normal"/>
    <w:uiPriority w:val="99"/>
    <w:rsid w:val="00491BB5"/>
    <w:pPr>
      <w:spacing w:before="100" w:beforeAutospacing="1" w:after="100" w:afterAutospacing="1" w:line="240" w:lineRule="auto"/>
    </w:pPr>
    <w:rPr>
      <w:rFonts w:eastAsia="SimSun"/>
      <w:lang w:eastAsia="zh-CN"/>
    </w:rPr>
  </w:style>
  <w:style w:type="character" w:customStyle="1" w:styleId="productlargeclass">
    <w:name w:val="productlargeclass"/>
    <w:basedOn w:val="DefaultParagraphFont"/>
    <w:rsid w:val="00491BB5"/>
  </w:style>
  <w:style w:type="paragraph" w:styleId="BalloonText">
    <w:name w:val="Balloon Text"/>
    <w:basedOn w:val="Normal"/>
    <w:link w:val="BalloonTextChar"/>
    <w:semiHidden/>
    <w:rsid w:val="00491B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91BB5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491BB5"/>
    <w:pPr>
      <w:spacing w:before="100" w:beforeAutospacing="1" w:after="100" w:afterAutospacing="1" w:line="240" w:lineRule="auto"/>
    </w:pPr>
    <w:rPr>
      <w:rFonts w:eastAsia="SimSun"/>
      <w:color w:val="FF0000"/>
      <w:lang w:eastAsia="zh-CN"/>
    </w:rPr>
  </w:style>
  <w:style w:type="character" w:customStyle="1" w:styleId="BodyTextChar">
    <w:name w:val="Body Text Char"/>
    <w:basedOn w:val="DefaultParagraphFont"/>
    <w:link w:val="BodyText"/>
    <w:rsid w:val="00491BB5"/>
    <w:rPr>
      <w:rFonts w:ascii="Times New Roman" w:eastAsia="SimSun" w:hAnsi="Times New Roman" w:cs="Times New Roman"/>
      <w:color w:val="FF0000"/>
      <w:lang w:eastAsia="zh-CN"/>
    </w:rPr>
  </w:style>
  <w:style w:type="character" w:styleId="CommentReference">
    <w:name w:val="annotation reference"/>
    <w:basedOn w:val="DefaultParagraphFont"/>
    <w:semiHidden/>
    <w:rsid w:val="00491BB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91B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91BB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91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91BB5"/>
    <w:rPr>
      <w:b/>
      <w:bCs/>
    </w:rPr>
  </w:style>
  <w:style w:type="character" w:customStyle="1" w:styleId="refpreview">
    <w:name w:val="refpreview"/>
    <w:basedOn w:val="DefaultParagraphFont"/>
    <w:rsid w:val="00491BB5"/>
  </w:style>
  <w:style w:type="character" w:styleId="Strong">
    <w:name w:val="Strong"/>
    <w:basedOn w:val="DefaultParagraphFont"/>
    <w:qFormat/>
    <w:rsid w:val="00491BB5"/>
    <w:rPr>
      <w:b/>
      <w:bCs/>
    </w:rPr>
  </w:style>
  <w:style w:type="character" w:customStyle="1" w:styleId="scientificmarkup">
    <w:name w:val="scientificmarkup"/>
    <w:basedOn w:val="DefaultParagraphFont"/>
    <w:rsid w:val="00491BB5"/>
  </w:style>
  <w:style w:type="character" w:customStyle="1" w:styleId="foreign">
    <w:name w:val="foreign"/>
    <w:basedOn w:val="DefaultParagraphFont"/>
    <w:rsid w:val="00491BB5"/>
  </w:style>
  <w:style w:type="character" w:customStyle="1" w:styleId="normal0">
    <w:name w:val="normal"/>
    <w:basedOn w:val="DefaultParagraphFont"/>
    <w:rsid w:val="00491BB5"/>
  </w:style>
  <w:style w:type="character" w:styleId="Emphasis">
    <w:name w:val="Emphasis"/>
    <w:basedOn w:val="DefaultParagraphFont"/>
    <w:uiPriority w:val="20"/>
    <w:qFormat/>
    <w:rsid w:val="00491BB5"/>
    <w:rPr>
      <w:i/>
      <w:iCs/>
    </w:rPr>
  </w:style>
  <w:style w:type="character" w:customStyle="1" w:styleId="unicode">
    <w:name w:val="unicode"/>
    <w:basedOn w:val="DefaultParagraphFont"/>
    <w:rsid w:val="00491BB5"/>
  </w:style>
  <w:style w:type="paragraph" w:styleId="BodyText3">
    <w:name w:val="Body Text 3"/>
    <w:basedOn w:val="Normal"/>
    <w:link w:val="BodyText3Char"/>
    <w:rsid w:val="00491BB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491BB5"/>
    <w:rPr>
      <w:rFonts w:ascii="Times New Roman" w:eastAsia="Times New Roman" w:hAnsi="Times New Roman" w:cs="Times New Roman"/>
      <w:sz w:val="16"/>
      <w:szCs w:val="16"/>
    </w:rPr>
  </w:style>
  <w:style w:type="character" w:styleId="FollowedHyperlink">
    <w:name w:val="FollowedHyperlink"/>
    <w:basedOn w:val="DefaultParagraphFont"/>
    <w:rsid w:val="00491BB5"/>
    <w:rPr>
      <w:color w:val="800080"/>
      <w:u w:val="single"/>
    </w:rPr>
  </w:style>
  <w:style w:type="character" w:customStyle="1" w:styleId="nbapihighlight">
    <w:name w:val="nbapihighlight"/>
    <w:basedOn w:val="DefaultParagraphFont"/>
    <w:rsid w:val="00491BB5"/>
  </w:style>
  <w:style w:type="character" w:customStyle="1" w:styleId="yshortcuts">
    <w:name w:val="yshortcuts"/>
    <w:basedOn w:val="DefaultParagraphFont"/>
    <w:rsid w:val="00491BB5"/>
  </w:style>
  <w:style w:type="character" w:customStyle="1" w:styleId="apple-style-span">
    <w:name w:val="apple-style-span"/>
    <w:basedOn w:val="DefaultParagraphFont"/>
    <w:rsid w:val="00491BB5"/>
  </w:style>
  <w:style w:type="character" w:styleId="HTMLCite">
    <w:name w:val="HTML Cite"/>
    <w:basedOn w:val="DefaultParagraphFont"/>
    <w:uiPriority w:val="99"/>
    <w:unhideWhenUsed/>
    <w:rsid w:val="00491BB5"/>
    <w:rPr>
      <w:i/>
      <w:iCs/>
    </w:rPr>
  </w:style>
  <w:style w:type="character" w:customStyle="1" w:styleId="nbapihighlight1">
    <w:name w:val="nbapihighlight1"/>
    <w:basedOn w:val="DefaultParagraphFont"/>
    <w:rsid w:val="00491BB5"/>
  </w:style>
  <w:style w:type="paragraph" w:styleId="ListParagraph">
    <w:name w:val="List Paragraph"/>
    <w:basedOn w:val="Normal"/>
    <w:uiPriority w:val="34"/>
    <w:qFormat/>
    <w:rsid w:val="00491BB5"/>
    <w:pPr>
      <w:spacing w:line="240" w:lineRule="auto"/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491BB5"/>
    <w:rPr>
      <w:b/>
      <w:bCs/>
      <w:sz w:val="20"/>
      <w:szCs w:val="20"/>
    </w:rPr>
  </w:style>
  <w:style w:type="character" w:customStyle="1" w:styleId="sc1">
    <w:name w:val="sc1"/>
    <w:basedOn w:val="DefaultParagraphFont"/>
    <w:rsid w:val="00491BB5"/>
    <w:rPr>
      <w:caps/>
      <w:sz w:val="20"/>
      <w:szCs w:val="20"/>
    </w:rPr>
  </w:style>
  <w:style w:type="character" w:customStyle="1" w:styleId="figpopup-sensitive-area1">
    <w:name w:val="figpopup-sensitive-area1"/>
    <w:basedOn w:val="DefaultParagraphFont"/>
    <w:rsid w:val="00491BB5"/>
    <w:rPr>
      <w:strike w:val="0"/>
      <w:dstrike w:val="0"/>
      <w:u w:val="none"/>
      <w:effect w:val="none"/>
      <w:shd w:val="clear" w:color="auto" w:fill="auto"/>
    </w:rPr>
  </w:style>
  <w:style w:type="character" w:customStyle="1" w:styleId="highlight">
    <w:name w:val="highlight"/>
    <w:basedOn w:val="DefaultParagraphFont"/>
    <w:rsid w:val="00491BB5"/>
  </w:style>
  <w:style w:type="paragraph" w:customStyle="1" w:styleId="yiv1848399398msolistparagraph">
    <w:name w:val="yiv1848399398msolistparagraph"/>
    <w:basedOn w:val="Normal"/>
    <w:rsid w:val="00491BB5"/>
    <w:pPr>
      <w:spacing w:beforeLines="1" w:afterLines="1" w:line="240" w:lineRule="auto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PAUMIER</dc:creator>
  <cp:keywords/>
  <cp:lastModifiedBy>Editor PAUMIER</cp:lastModifiedBy>
  <cp:revision>1</cp:revision>
  <dcterms:created xsi:type="dcterms:W3CDTF">2013-04-14T02:36:00Z</dcterms:created>
  <dcterms:modified xsi:type="dcterms:W3CDTF">2013-04-14T02:37:00Z</dcterms:modified>
</cp:coreProperties>
</file>